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A4AD7" w14:textId="19F75201" w:rsidR="00B75CDA" w:rsidRPr="00277287" w:rsidRDefault="00B75CDA" w:rsidP="00B75CDA">
      <w:pPr>
        <w:pStyle w:val="Caption"/>
        <w:ind w:firstLine="0"/>
        <w:rPr>
          <w:i w:val="0"/>
          <w:color w:val="000000" w:themeColor="text1"/>
          <w:sz w:val="24"/>
          <w:szCs w:val="24"/>
        </w:rPr>
      </w:pPr>
      <w:r w:rsidRPr="00277287">
        <w:rPr>
          <w:i w:val="0"/>
          <w:color w:val="000000" w:themeColor="text1"/>
          <w:sz w:val="24"/>
          <w:szCs w:val="24"/>
        </w:rPr>
        <w:t xml:space="preserve">Additional File </w:t>
      </w:r>
      <w:r w:rsidR="00341476">
        <w:rPr>
          <w:i w:val="0"/>
          <w:color w:val="000000" w:themeColor="text1"/>
          <w:sz w:val="24"/>
          <w:szCs w:val="24"/>
        </w:rPr>
        <w:t>5</w:t>
      </w:r>
      <w:bookmarkStart w:id="0" w:name="_GoBack"/>
      <w:bookmarkEnd w:id="0"/>
      <w:r w:rsidRPr="00277287">
        <w:rPr>
          <w:i w:val="0"/>
          <w:color w:val="000000" w:themeColor="text1"/>
          <w:sz w:val="24"/>
          <w:szCs w:val="24"/>
        </w:rPr>
        <w:t>. Sensitivity Analyses Between Delirium and No Delirium/one calendar day/two or more calendar days of Delirium in the Intensive Care Uni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21"/>
        <w:gridCol w:w="2245"/>
        <w:gridCol w:w="2145"/>
        <w:gridCol w:w="1947"/>
        <w:gridCol w:w="202"/>
      </w:tblGrid>
      <w:tr w:rsidR="00B75CDA" w14:paraId="389EDA98" w14:textId="77777777" w:rsidTr="00B459DF">
        <w:trPr>
          <w:trHeight w:val="298"/>
        </w:trPr>
        <w:tc>
          <w:tcPr>
            <w:tcW w:w="1507" w:type="pct"/>
            <w:tcBorders>
              <w:left w:val="nil"/>
              <w:bottom w:val="nil"/>
              <w:right w:val="single" w:sz="4" w:space="0" w:color="auto"/>
            </w:tcBorders>
          </w:tcPr>
          <w:p w14:paraId="05E603E8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</w:p>
        </w:tc>
        <w:tc>
          <w:tcPr>
            <w:tcW w:w="3493" w:type="pct"/>
            <w:gridSpan w:val="4"/>
            <w:tcBorders>
              <w:left w:val="single" w:sz="4" w:space="0" w:color="auto"/>
              <w:right w:val="nil"/>
            </w:tcBorders>
          </w:tcPr>
          <w:p w14:paraId="6430A10A" w14:textId="77777777" w:rsidR="00B75CDA" w:rsidRPr="00B73C4D" w:rsidRDefault="00B75CDA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Adjusted</w:t>
            </w:r>
            <w:r>
              <w:rPr>
                <w:b/>
                <w:vertAlign w:val="superscript"/>
                <w:lang w:val="en-CA"/>
              </w:rPr>
              <w:t xml:space="preserve"> </w:t>
            </w:r>
            <w:r w:rsidRPr="00B73C4D">
              <w:rPr>
                <w:b/>
                <w:lang w:val="en-CA"/>
              </w:rPr>
              <w:t>Risk Ratio</w:t>
            </w:r>
            <w:r>
              <w:rPr>
                <w:b/>
                <w:lang w:val="en-CA"/>
              </w:rPr>
              <w:t xml:space="preserve"> (95% Confidence </w:t>
            </w:r>
            <w:proofErr w:type="gramStart"/>
            <w:r>
              <w:rPr>
                <w:b/>
                <w:lang w:val="en-CA"/>
              </w:rPr>
              <w:t>Interval)</w:t>
            </w:r>
            <w:r w:rsidRPr="007E66CE">
              <w:rPr>
                <w:b/>
                <w:vertAlign w:val="superscript"/>
                <w:lang w:val="en-CA"/>
              </w:rPr>
              <w:t>a</w:t>
            </w:r>
            <w:proofErr w:type="gramEnd"/>
          </w:p>
        </w:tc>
      </w:tr>
      <w:tr w:rsidR="00B75CDA" w14:paraId="7B1FBEE0" w14:textId="77777777" w:rsidTr="00B459DF">
        <w:trPr>
          <w:trHeight w:val="20"/>
        </w:trPr>
        <w:tc>
          <w:tcPr>
            <w:tcW w:w="1507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134CA84" w14:textId="77777777" w:rsidR="00B75CDA" w:rsidRPr="00B73C4D" w:rsidRDefault="00B75CDA" w:rsidP="00B459DF">
            <w:pPr>
              <w:spacing w:line="240" w:lineRule="auto"/>
              <w:ind w:firstLine="0"/>
              <w:rPr>
                <w:b/>
                <w:lang w:val="en-CA"/>
              </w:rPr>
            </w:pPr>
            <w:r w:rsidRPr="00B73C4D">
              <w:rPr>
                <w:b/>
                <w:lang w:val="en-CA"/>
              </w:rPr>
              <w:t>Outcome</w:t>
            </w:r>
          </w:p>
        </w:tc>
        <w:tc>
          <w:tcPr>
            <w:tcW w:w="1199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214A06DE" w14:textId="77777777" w:rsidR="00B75CDA" w:rsidRDefault="00B75CDA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Ever Delirium</w:t>
            </w:r>
            <w:r>
              <w:rPr>
                <w:b/>
                <w:vertAlign w:val="superscript"/>
                <w:lang w:val="en-CA"/>
              </w:rPr>
              <w:t>b</w:t>
            </w:r>
          </w:p>
        </w:tc>
        <w:tc>
          <w:tcPr>
            <w:tcW w:w="1146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FF62F1E" w14:textId="77777777" w:rsidR="00B75CDA" w:rsidRDefault="00B75CDA" w:rsidP="00B459DF">
            <w:pPr>
              <w:spacing w:line="240" w:lineRule="auto"/>
              <w:ind w:firstLine="0"/>
              <w:jc w:val="center"/>
              <w:rPr>
                <w:b/>
                <w:lang w:val="en-CA"/>
              </w:rPr>
            </w:pPr>
            <w:r>
              <w:rPr>
                <w:b/>
                <w:lang w:val="en-CA"/>
              </w:rPr>
              <w:t>One Calendar Day of Delirium</w:t>
            </w:r>
          </w:p>
        </w:tc>
        <w:tc>
          <w:tcPr>
            <w:tcW w:w="1148" w:type="pct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14:paraId="127A5BC8" w14:textId="77777777" w:rsidR="00B75CDA" w:rsidRPr="00593E8E" w:rsidRDefault="00B75CDA" w:rsidP="00B459DF">
            <w:pPr>
              <w:spacing w:line="240" w:lineRule="auto"/>
              <w:ind w:firstLine="0"/>
              <w:jc w:val="center"/>
              <w:rPr>
                <w:b/>
                <w:vertAlign w:val="superscript"/>
                <w:lang w:val="en-CA"/>
              </w:rPr>
            </w:pPr>
            <w:r>
              <w:rPr>
                <w:b/>
                <w:lang w:val="en-CA"/>
              </w:rPr>
              <w:t>Two or More Calendar Days of Delirium</w:t>
            </w:r>
            <w:r>
              <w:rPr>
                <w:b/>
                <w:vertAlign w:val="superscript"/>
                <w:lang w:val="en-CA"/>
              </w:rPr>
              <w:t>b</w:t>
            </w:r>
          </w:p>
        </w:tc>
      </w:tr>
      <w:tr w:rsidR="00B75CDA" w14:paraId="1E3E3CCF" w14:textId="77777777" w:rsidTr="00B459DF">
        <w:trPr>
          <w:trHeight w:val="20"/>
        </w:trPr>
        <w:tc>
          <w:tcPr>
            <w:tcW w:w="1507" w:type="pct"/>
            <w:tcBorders>
              <w:top w:val="double" w:sz="4" w:space="0" w:color="auto"/>
              <w:left w:val="nil"/>
              <w:right w:val="single" w:sz="4" w:space="0" w:color="auto"/>
            </w:tcBorders>
          </w:tcPr>
          <w:p w14:paraId="0BEA9290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>Any Neuropsychiatric Disorder</w:t>
            </w:r>
          </w:p>
        </w:tc>
        <w:tc>
          <w:tcPr>
            <w:tcW w:w="1199" w:type="pc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105431A" w14:textId="77777777" w:rsidR="00B75CDA" w:rsidRPr="00EA3D0E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EA3D0E">
              <w:rPr>
                <w:lang w:val="en-CA"/>
              </w:rPr>
              <w:t>1.14 (0.98-1.33)</w:t>
            </w:r>
          </w:p>
        </w:tc>
        <w:tc>
          <w:tcPr>
            <w:tcW w:w="1146" w:type="pc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01EC1D68" w14:textId="77777777" w:rsidR="00B75CDA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8 (0.89-1.30)</w:t>
            </w:r>
          </w:p>
        </w:tc>
        <w:tc>
          <w:tcPr>
            <w:tcW w:w="1148" w:type="pct"/>
            <w:gridSpan w:val="2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14:paraId="5A30D3E7" w14:textId="77777777" w:rsidR="00B75CDA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9 (1.00-1.42)</w:t>
            </w:r>
          </w:p>
        </w:tc>
      </w:tr>
      <w:tr w:rsidR="00B75CDA" w14:paraId="0061FA60" w14:textId="77777777" w:rsidTr="00B459DF">
        <w:trPr>
          <w:trHeight w:val="20"/>
        </w:trPr>
        <w:tc>
          <w:tcPr>
            <w:tcW w:w="1507" w:type="pct"/>
            <w:tcBorders>
              <w:left w:val="nil"/>
              <w:right w:val="single" w:sz="4" w:space="0" w:color="auto"/>
            </w:tcBorders>
          </w:tcPr>
          <w:p w14:paraId="54AF8D4A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Depressive</w:t>
            </w:r>
          </w:p>
        </w:tc>
        <w:tc>
          <w:tcPr>
            <w:tcW w:w="1199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DCC43A5" w14:textId="77777777" w:rsidR="00B75CDA" w:rsidRPr="00EA3D0E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EA3D0E">
              <w:rPr>
                <w:lang w:val="en-CA"/>
              </w:rPr>
              <w:t>1.16 (0.92-1.45)</w:t>
            </w:r>
          </w:p>
        </w:tc>
        <w:tc>
          <w:tcPr>
            <w:tcW w:w="1146" w:type="pct"/>
            <w:tcBorders>
              <w:left w:val="double" w:sz="4" w:space="0" w:color="auto"/>
              <w:right w:val="single" w:sz="4" w:space="0" w:color="auto"/>
            </w:tcBorders>
          </w:tcPr>
          <w:p w14:paraId="504C0322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5 (0.86-1.52)</w:t>
            </w:r>
          </w:p>
        </w:tc>
        <w:tc>
          <w:tcPr>
            <w:tcW w:w="1148" w:type="pct"/>
            <w:gridSpan w:val="2"/>
            <w:tcBorders>
              <w:left w:val="single" w:sz="4" w:space="0" w:color="auto"/>
              <w:right w:val="nil"/>
            </w:tcBorders>
          </w:tcPr>
          <w:p w14:paraId="0F21024D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16 (0.89-1.50)</w:t>
            </w:r>
          </w:p>
        </w:tc>
      </w:tr>
      <w:tr w:rsidR="00B75CDA" w14:paraId="49541AD4" w14:textId="77777777" w:rsidTr="00B459DF">
        <w:trPr>
          <w:trHeight w:val="20"/>
        </w:trPr>
        <w:tc>
          <w:tcPr>
            <w:tcW w:w="1507" w:type="pct"/>
            <w:tcBorders>
              <w:left w:val="nil"/>
              <w:right w:val="single" w:sz="4" w:space="0" w:color="auto"/>
            </w:tcBorders>
          </w:tcPr>
          <w:p w14:paraId="49CEE368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Anxiety</w:t>
            </w:r>
          </w:p>
        </w:tc>
        <w:tc>
          <w:tcPr>
            <w:tcW w:w="1199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0F6DEE8" w14:textId="77777777" w:rsidR="00B75CDA" w:rsidRPr="00EA3D0E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EA3D0E">
              <w:rPr>
                <w:lang w:val="en-CA"/>
              </w:rPr>
              <w:t>1.16 (0.92-1.47)</w:t>
            </w:r>
          </w:p>
        </w:tc>
        <w:tc>
          <w:tcPr>
            <w:tcW w:w="1146" w:type="pct"/>
            <w:tcBorders>
              <w:left w:val="double" w:sz="4" w:space="0" w:color="auto"/>
              <w:right w:val="single" w:sz="4" w:space="0" w:color="auto"/>
            </w:tcBorders>
          </w:tcPr>
          <w:p w14:paraId="39D22F24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04 (0.75-1.41)</w:t>
            </w:r>
          </w:p>
        </w:tc>
        <w:tc>
          <w:tcPr>
            <w:tcW w:w="1148" w:type="pct"/>
            <w:gridSpan w:val="2"/>
            <w:tcBorders>
              <w:left w:val="single" w:sz="4" w:space="0" w:color="auto"/>
              <w:right w:val="nil"/>
            </w:tcBorders>
          </w:tcPr>
          <w:p w14:paraId="4F674F25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1.26 (0.96-1.65)</w:t>
            </w:r>
          </w:p>
        </w:tc>
      </w:tr>
      <w:tr w:rsidR="00B75CDA" w14:paraId="7EED6C86" w14:textId="77777777" w:rsidTr="00B459DF">
        <w:trPr>
          <w:trHeight w:val="20"/>
        </w:trPr>
        <w:tc>
          <w:tcPr>
            <w:tcW w:w="1507" w:type="pct"/>
            <w:tcBorders>
              <w:left w:val="nil"/>
              <w:right w:val="single" w:sz="4" w:space="0" w:color="auto"/>
            </w:tcBorders>
          </w:tcPr>
          <w:p w14:paraId="3A960F6F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Trauma-and-Stressor </w:t>
            </w:r>
          </w:p>
          <w:p w14:paraId="29DAD5B0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Related</w:t>
            </w:r>
          </w:p>
        </w:tc>
        <w:tc>
          <w:tcPr>
            <w:tcW w:w="1199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B449BE6" w14:textId="77777777" w:rsidR="00B75CDA" w:rsidRPr="00EA3D0E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EA3D0E">
              <w:rPr>
                <w:lang w:val="en-CA"/>
              </w:rPr>
              <w:t>0.82 (0.53-1.28)</w:t>
            </w:r>
          </w:p>
        </w:tc>
        <w:tc>
          <w:tcPr>
            <w:tcW w:w="1146" w:type="pc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21DB407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65 (0.32-1.20)</w:t>
            </w:r>
          </w:p>
        </w:tc>
        <w:tc>
          <w:tcPr>
            <w:tcW w:w="1148" w:type="pct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6890327A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3 (0.57-1.54)</w:t>
            </w:r>
          </w:p>
        </w:tc>
      </w:tr>
      <w:tr w:rsidR="00B75CDA" w14:paraId="714784FD" w14:textId="77777777" w:rsidTr="00B459DF">
        <w:trPr>
          <w:trHeight w:val="20"/>
        </w:trPr>
        <w:tc>
          <w:tcPr>
            <w:tcW w:w="1507" w:type="pct"/>
            <w:tcBorders>
              <w:left w:val="nil"/>
              <w:bottom w:val="double" w:sz="4" w:space="0" w:color="auto"/>
              <w:right w:val="single" w:sz="4" w:space="0" w:color="auto"/>
            </w:tcBorders>
          </w:tcPr>
          <w:p w14:paraId="75695AB2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lang w:val="en-CA"/>
              </w:rPr>
              <w:t xml:space="preserve">   Neurocognitive</w:t>
            </w:r>
          </w:p>
        </w:tc>
        <w:tc>
          <w:tcPr>
            <w:tcW w:w="1199" w:type="pc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65C94EFB" w14:textId="77777777" w:rsidR="00B75CDA" w:rsidRPr="00EA3D0E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 w:rsidRPr="00EA3D0E">
              <w:rPr>
                <w:lang w:val="en-CA"/>
              </w:rPr>
              <w:t>1.59 (1.08-2.35)</w:t>
            </w:r>
          </w:p>
        </w:tc>
        <w:tc>
          <w:tcPr>
            <w:tcW w:w="1146" w:type="pc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76E7D7CF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0.95 (0.53-1.63)</w:t>
            </w:r>
          </w:p>
        </w:tc>
        <w:tc>
          <w:tcPr>
            <w:tcW w:w="1148" w:type="pct"/>
            <w:gridSpan w:val="2"/>
            <w:tcBorders>
              <w:left w:val="single" w:sz="4" w:space="0" w:color="auto"/>
              <w:bottom w:val="double" w:sz="4" w:space="0" w:color="auto"/>
              <w:right w:val="nil"/>
            </w:tcBorders>
          </w:tcPr>
          <w:p w14:paraId="374F1E3B" w14:textId="77777777" w:rsidR="00B75CDA" w:rsidRPr="007C4152" w:rsidRDefault="00B75CDA" w:rsidP="00B459DF">
            <w:pPr>
              <w:spacing w:line="240" w:lineRule="auto"/>
              <w:ind w:firstLine="0"/>
              <w:jc w:val="center"/>
              <w:rPr>
                <w:lang w:val="en-CA"/>
              </w:rPr>
            </w:pPr>
            <w:r>
              <w:rPr>
                <w:lang w:val="en-CA"/>
              </w:rPr>
              <w:t>2.14 (1.40-3.28)</w:t>
            </w:r>
          </w:p>
        </w:tc>
      </w:tr>
      <w:tr w:rsidR="00B75CDA" w14:paraId="4CBD2E3C" w14:textId="77777777" w:rsidTr="00B459DF">
        <w:trPr>
          <w:gridAfter w:val="1"/>
          <w:wAfter w:w="108" w:type="pct"/>
          <w:trHeight w:val="20"/>
        </w:trPr>
        <w:tc>
          <w:tcPr>
            <w:tcW w:w="4892" w:type="pct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5FC5C9A8" w14:textId="77777777" w:rsidR="00B75CDA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proofErr w:type="spellStart"/>
            <w:r>
              <w:rPr>
                <w:vertAlign w:val="superscript"/>
                <w:lang w:val="en-CA"/>
              </w:rPr>
              <w:t>a</w:t>
            </w:r>
            <w:proofErr w:type="spellEnd"/>
            <w:r>
              <w:rPr>
                <w:lang w:val="en-CA"/>
              </w:rPr>
              <w:t xml:space="preserve"> Adjusted for: </w:t>
            </w:r>
            <w:r w:rsidRPr="007E66CE">
              <w:rPr>
                <w:lang w:val="en-CA"/>
              </w:rPr>
              <w:t>age, sex, ICU admission reason (medical, surgical, neurolo</w:t>
            </w:r>
            <w:r>
              <w:rPr>
                <w:lang w:val="en-CA"/>
              </w:rPr>
              <w:t>gical, trauma), APACHE II Score</w:t>
            </w:r>
            <w:r w:rsidRPr="007E66CE">
              <w:rPr>
                <w:lang w:val="en-CA"/>
              </w:rPr>
              <w:t>, Charlson Comorbidity Score, Glasgow Coma Scale, transfer delay ≥ 24 hours, invasive mechanical ventilation (yes/no), non-invasive mechanical ventilation (yes/no), continuous renal replacement therapy (yes/no), vasoactive medications (yes/no), ≥ 20 ICU b</w:t>
            </w:r>
            <w:r>
              <w:rPr>
                <w:lang w:val="en-CA"/>
              </w:rPr>
              <w:t>eds, teaching hospital (yes/no)</w:t>
            </w:r>
            <w:r w:rsidRPr="007E66CE">
              <w:rPr>
                <w:lang w:val="en-CA"/>
              </w:rPr>
              <w:t>, ICU length of stay (categorized as &lt; 7 days vs. ≥ 7 days)</w:t>
            </w:r>
            <w:r>
              <w:rPr>
                <w:lang w:val="en-CA"/>
              </w:rPr>
              <w:t>,</w:t>
            </w:r>
            <w:r w:rsidRPr="007E66CE">
              <w:rPr>
                <w:lang w:val="en-CA"/>
              </w:rPr>
              <w:t xml:space="preserve"> and last SOFA score</w:t>
            </w:r>
            <w:r>
              <w:rPr>
                <w:lang w:val="en-CA"/>
              </w:rPr>
              <w:t>.</w:t>
            </w:r>
          </w:p>
          <w:p w14:paraId="41D613AA" w14:textId="77777777" w:rsidR="00B75CDA" w:rsidRPr="00593E8E" w:rsidRDefault="00B75CDA" w:rsidP="00B459DF">
            <w:pPr>
              <w:spacing w:line="240" w:lineRule="auto"/>
              <w:ind w:firstLine="0"/>
              <w:rPr>
                <w:lang w:val="en-CA"/>
              </w:rPr>
            </w:pPr>
            <w:r>
              <w:rPr>
                <w:vertAlign w:val="superscript"/>
                <w:lang w:val="en-CA"/>
              </w:rPr>
              <w:t>b</w:t>
            </w:r>
            <w:r>
              <w:rPr>
                <w:lang w:val="en-CA"/>
              </w:rPr>
              <w:t xml:space="preserve"> Reference group: Never had delirium.</w:t>
            </w:r>
          </w:p>
        </w:tc>
      </w:tr>
    </w:tbl>
    <w:p w14:paraId="10A38699" w14:textId="77777777" w:rsidR="00B75CDA" w:rsidRPr="00A53F54" w:rsidRDefault="00B75CDA" w:rsidP="00B75CDA">
      <w:pPr>
        <w:ind w:firstLine="0"/>
        <w:rPr>
          <w:lang w:val="en-CA"/>
        </w:rPr>
      </w:pPr>
    </w:p>
    <w:p w14:paraId="6C6F440A" w14:textId="77777777" w:rsidR="00CD3D65" w:rsidRDefault="00CD3D65"/>
    <w:sectPr w:rsidR="00CD3D65" w:rsidSect="009073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CDA"/>
    <w:rsid w:val="00066EA0"/>
    <w:rsid w:val="00091682"/>
    <w:rsid w:val="000A6083"/>
    <w:rsid w:val="000C0435"/>
    <w:rsid w:val="000C3F7F"/>
    <w:rsid w:val="000D13D6"/>
    <w:rsid w:val="000D49F5"/>
    <w:rsid w:val="000E76DC"/>
    <w:rsid w:val="000F2461"/>
    <w:rsid w:val="000F5287"/>
    <w:rsid w:val="00124365"/>
    <w:rsid w:val="00142800"/>
    <w:rsid w:val="0016178A"/>
    <w:rsid w:val="001B0EBB"/>
    <w:rsid w:val="001C27C2"/>
    <w:rsid w:val="001C2C64"/>
    <w:rsid w:val="001D47C8"/>
    <w:rsid w:val="001D6D59"/>
    <w:rsid w:val="001E4147"/>
    <w:rsid w:val="00207626"/>
    <w:rsid w:val="00230546"/>
    <w:rsid w:val="0024511E"/>
    <w:rsid w:val="002608D8"/>
    <w:rsid w:val="00277287"/>
    <w:rsid w:val="00281B7E"/>
    <w:rsid w:val="00291048"/>
    <w:rsid w:val="00295BE6"/>
    <w:rsid w:val="002A0022"/>
    <w:rsid w:val="002D698F"/>
    <w:rsid w:val="00302573"/>
    <w:rsid w:val="00341476"/>
    <w:rsid w:val="00357220"/>
    <w:rsid w:val="00381B2E"/>
    <w:rsid w:val="003A5B7D"/>
    <w:rsid w:val="003D6C8E"/>
    <w:rsid w:val="003E5DDD"/>
    <w:rsid w:val="00455BAB"/>
    <w:rsid w:val="00481F28"/>
    <w:rsid w:val="00487098"/>
    <w:rsid w:val="004B5AF0"/>
    <w:rsid w:val="004B5DE5"/>
    <w:rsid w:val="004C772B"/>
    <w:rsid w:val="005146C2"/>
    <w:rsid w:val="00524AA1"/>
    <w:rsid w:val="00540B38"/>
    <w:rsid w:val="00542990"/>
    <w:rsid w:val="00574134"/>
    <w:rsid w:val="00597A01"/>
    <w:rsid w:val="005D6D10"/>
    <w:rsid w:val="005F07C8"/>
    <w:rsid w:val="00600FB0"/>
    <w:rsid w:val="006218F7"/>
    <w:rsid w:val="006232DB"/>
    <w:rsid w:val="00624539"/>
    <w:rsid w:val="00627BDC"/>
    <w:rsid w:val="00644A2B"/>
    <w:rsid w:val="00646C25"/>
    <w:rsid w:val="00654460"/>
    <w:rsid w:val="00655DC3"/>
    <w:rsid w:val="006966E1"/>
    <w:rsid w:val="006A2E04"/>
    <w:rsid w:val="006B6777"/>
    <w:rsid w:val="006C196F"/>
    <w:rsid w:val="006D0D77"/>
    <w:rsid w:val="006E0333"/>
    <w:rsid w:val="006E7ECE"/>
    <w:rsid w:val="006F17DE"/>
    <w:rsid w:val="006F40E5"/>
    <w:rsid w:val="006F59C9"/>
    <w:rsid w:val="0072372D"/>
    <w:rsid w:val="00735CE7"/>
    <w:rsid w:val="007377A9"/>
    <w:rsid w:val="0077035D"/>
    <w:rsid w:val="00781E34"/>
    <w:rsid w:val="00794B55"/>
    <w:rsid w:val="007D21F3"/>
    <w:rsid w:val="007F49C8"/>
    <w:rsid w:val="00800508"/>
    <w:rsid w:val="00801DB6"/>
    <w:rsid w:val="00811815"/>
    <w:rsid w:val="00825D1D"/>
    <w:rsid w:val="00840CD4"/>
    <w:rsid w:val="00851504"/>
    <w:rsid w:val="00854BBC"/>
    <w:rsid w:val="00863A6D"/>
    <w:rsid w:val="008670CA"/>
    <w:rsid w:val="008707BA"/>
    <w:rsid w:val="00871B19"/>
    <w:rsid w:val="00890E6E"/>
    <w:rsid w:val="008A0D9A"/>
    <w:rsid w:val="008F0215"/>
    <w:rsid w:val="009073A5"/>
    <w:rsid w:val="0095400A"/>
    <w:rsid w:val="00961455"/>
    <w:rsid w:val="0096246F"/>
    <w:rsid w:val="00973645"/>
    <w:rsid w:val="0097518E"/>
    <w:rsid w:val="009971CA"/>
    <w:rsid w:val="00997E7F"/>
    <w:rsid w:val="009C5655"/>
    <w:rsid w:val="009D3316"/>
    <w:rsid w:val="009E3CF4"/>
    <w:rsid w:val="00A1766C"/>
    <w:rsid w:val="00A32F2A"/>
    <w:rsid w:val="00A44492"/>
    <w:rsid w:val="00A46C4F"/>
    <w:rsid w:val="00A55EF6"/>
    <w:rsid w:val="00AE1649"/>
    <w:rsid w:val="00AE6356"/>
    <w:rsid w:val="00B14B2A"/>
    <w:rsid w:val="00B57FF7"/>
    <w:rsid w:val="00B61F8D"/>
    <w:rsid w:val="00B63211"/>
    <w:rsid w:val="00B75CDA"/>
    <w:rsid w:val="00B83B6E"/>
    <w:rsid w:val="00B856D6"/>
    <w:rsid w:val="00B94209"/>
    <w:rsid w:val="00B9760B"/>
    <w:rsid w:val="00BA4039"/>
    <w:rsid w:val="00BB6038"/>
    <w:rsid w:val="00BC732B"/>
    <w:rsid w:val="00BD39E4"/>
    <w:rsid w:val="00BE4A54"/>
    <w:rsid w:val="00C05A05"/>
    <w:rsid w:val="00C12B06"/>
    <w:rsid w:val="00C2064C"/>
    <w:rsid w:val="00C20A81"/>
    <w:rsid w:val="00C21B90"/>
    <w:rsid w:val="00C31469"/>
    <w:rsid w:val="00C316BE"/>
    <w:rsid w:val="00C36097"/>
    <w:rsid w:val="00C44E46"/>
    <w:rsid w:val="00C555B0"/>
    <w:rsid w:val="00C60DC4"/>
    <w:rsid w:val="00C63259"/>
    <w:rsid w:val="00C92124"/>
    <w:rsid w:val="00CB572B"/>
    <w:rsid w:val="00CD3D65"/>
    <w:rsid w:val="00D06671"/>
    <w:rsid w:val="00D1426A"/>
    <w:rsid w:val="00D2708E"/>
    <w:rsid w:val="00D37F66"/>
    <w:rsid w:val="00D5776F"/>
    <w:rsid w:val="00DB5FCA"/>
    <w:rsid w:val="00E67FA6"/>
    <w:rsid w:val="00E80C88"/>
    <w:rsid w:val="00E85254"/>
    <w:rsid w:val="00EB2A18"/>
    <w:rsid w:val="00EB50A0"/>
    <w:rsid w:val="00EC6094"/>
    <w:rsid w:val="00ED0ECA"/>
    <w:rsid w:val="00ED1743"/>
    <w:rsid w:val="00ED2210"/>
    <w:rsid w:val="00EE1DE1"/>
    <w:rsid w:val="00F006D8"/>
    <w:rsid w:val="00F12225"/>
    <w:rsid w:val="00F361A1"/>
    <w:rsid w:val="00F36282"/>
    <w:rsid w:val="00F424FE"/>
    <w:rsid w:val="00F452F1"/>
    <w:rsid w:val="00F619D2"/>
    <w:rsid w:val="00F65AD9"/>
    <w:rsid w:val="00F65FA3"/>
    <w:rsid w:val="00F84ACE"/>
    <w:rsid w:val="00FB1BF6"/>
    <w:rsid w:val="00FC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2C0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5CDA"/>
    <w:pPr>
      <w:spacing w:after="200" w:line="480" w:lineRule="auto"/>
      <w:ind w:firstLine="72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5CDA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Nicole Brown</dc:creator>
  <cp:keywords/>
  <dc:description/>
  <cp:lastModifiedBy>Kyla Nicole Brown</cp:lastModifiedBy>
  <cp:revision>3</cp:revision>
  <dcterms:created xsi:type="dcterms:W3CDTF">2020-03-05T17:14:00Z</dcterms:created>
  <dcterms:modified xsi:type="dcterms:W3CDTF">2020-06-26T21:45:00Z</dcterms:modified>
</cp:coreProperties>
</file>